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8-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8-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8-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8-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Onli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Onli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zZkNzQ4ZWFiZmQ4NTRhOWRkZTk3YTMwMjlmMmZhYm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73C3242"/>
    <w:rsid w:val="12706685"/>
    <w:rsid w:val="13130599"/>
    <w:rsid w:val="31D5648A"/>
    <w:rsid w:val="4820499C"/>
    <w:rsid w:val="69EF294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TotalTime>
  <ScaleCrop>false</ScaleCrop>
  <LinksUpToDate>false</LinksUpToDate>
  <CharactersWithSpaces>7006</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kakaxeixei</cp:lastModifiedBy>
  <cp:lastPrinted>2020-11-24T03:02:00Z</cp:lastPrinted>
  <dcterms:modified xsi:type="dcterms:W3CDTF">2022-10-14T13:59:15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35F6904C610C42F987650F3D04E4A894</vt:lpwstr>
  </property>
</Properties>
</file>